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4A7F" w:rsidRDefault="00AE4A7F" w:rsidP="00AE4A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22B7">
        <w:rPr>
          <w:rFonts w:ascii="Times New Roman" w:hAnsi="Times New Roman" w:cs="Times New Roman"/>
          <w:b/>
          <w:sz w:val="24"/>
          <w:szCs w:val="24"/>
        </w:rPr>
        <w:t xml:space="preserve">Table S2. Expression levels of carbon metabolism </w:t>
      </w:r>
      <w:r>
        <w:rPr>
          <w:rFonts w:ascii="Times New Roman" w:hAnsi="Times New Roman" w:cs="Times New Roman"/>
          <w:b/>
          <w:sz w:val="24"/>
          <w:szCs w:val="24"/>
        </w:rPr>
        <w:t xml:space="preserve">related </w:t>
      </w:r>
      <w:r w:rsidRPr="003522B7">
        <w:rPr>
          <w:rFonts w:ascii="Times New Roman" w:hAnsi="Times New Roman" w:cs="Times New Roman"/>
          <w:b/>
          <w:sz w:val="24"/>
          <w:szCs w:val="24"/>
        </w:rPr>
        <w:t xml:space="preserve">genes. </w:t>
      </w:r>
      <w:r w:rsidRPr="003522B7">
        <w:rPr>
          <w:rFonts w:ascii="Times New Roman" w:hAnsi="Times New Roman" w:cs="Times New Roman"/>
          <w:sz w:val="24"/>
          <w:szCs w:val="24"/>
        </w:rPr>
        <w:t xml:space="preserve">Genes with similar expression patterns in a </w:t>
      </w:r>
      <w:proofErr w:type="spellStart"/>
      <w:r w:rsidRPr="003522B7">
        <w:rPr>
          <w:rFonts w:ascii="Times New Roman" w:hAnsi="Times New Roman" w:cs="Times New Roman"/>
          <w:i/>
          <w:sz w:val="24"/>
          <w:szCs w:val="24"/>
        </w:rPr>
        <w:t>hfq</w:t>
      </w:r>
      <w:proofErr w:type="spellEnd"/>
      <w:r w:rsidRPr="003522B7">
        <w:rPr>
          <w:rFonts w:ascii="Times New Roman" w:hAnsi="Times New Roman" w:cs="Times New Roman"/>
          <w:sz w:val="24"/>
          <w:szCs w:val="24"/>
        </w:rPr>
        <w:t xml:space="preserve"> </w:t>
      </w:r>
      <w:r w:rsidRPr="003522B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25ubGVpdG5lcjwvQXV0aG9yPjxZZWFyPjIwMTg8L1ll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25ubGVpdG5lcjwvQXV0aG9yPjxZZWFyPjIwMTg8L1ll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522B7">
        <w:rPr>
          <w:rFonts w:ascii="Times New Roman" w:hAnsi="Times New Roman" w:cs="Times New Roman"/>
          <w:sz w:val="24"/>
          <w:szCs w:val="24"/>
        </w:rPr>
      </w:r>
      <w:r w:rsidRPr="003522B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)</w:t>
      </w:r>
      <w:r w:rsidRPr="003522B7">
        <w:rPr>
          <w:rFonts w:ascii="Times New Roman" w:hAnsi="Times New Roman" w:cs="Times New Roman"/>
          <w:sz w:val="24"/>
          <w:szCs w:val="24"/>
        </w:rPr>
        <w:fldChar w:fldCharType="end"/>
      </w:r>
      <w:r w:rsidRPr="003522B7">
        <w:rPr>
          <w:rFonts w:ascii="Times New Roman" w:hAnsi="Times New Roman" w:cs="Times New Roman"/>
          <w:sz w:val="24"/>
          <w:szCs w:val="24"/>
        </w:rPr>
        <w:t xml:space="preserve"> and a </w:t>
      </w:r>
      <w:proofErr w:type="spellStart"/>
      <w:r w:rsidRPr="003522B7">
        <w:rPr>
          <w:rFonts w:ascii="Times New Roman" w:hAnsi="Times New Roman" w:cs="Times New Roman"/>
          <w:i/>
          <w:sz w:val="24"/>
          <w:szCs w:val="24"/>
        </w:rPr>
        <w:t>crc</w:t>
      </w:r>
      <w:proofErr w:type="spellEnd"/>
      <w:r w:rsidRPr="003522B7">
        <w:rPr>
          <w:rFonts w:ascii="Times New Roman" w:hAnsi="Times New Roman" w:cs="Times New Roman"/>
          <w:sz w:val="24"/>
          <w:szCs w:val="24"/>
        </w:rPr>
        <w:t xml:space="preserve"> mutant </w:t>
      </w:r>
      <w:r w:rsidRPr="003522B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rona&lt;/Author&gt;&lt;Year&gt;2019&lt;/Year&gt;&lt;RecNum&gt;39&lt;/RecNum&gt;&lt;DisplayText&gt;(2)&lt;/DisplayText&gt;&lt;record&gt;&lt;rec-number&gt;39&lt;/rec-number&gt;&lt;foreign-keys&gt;&lt;key app="EN" db-id="vzppr9se9xdee5ew0daxee5bpttt2vvds0as" timestamp="1561966600" guid="54b4d1e3-8232-4fe3-90c0-f1e9528b212c"&gt;39&lt;/key&gt;&lt;/foreign-keys&gt;&lt;ref-type name="Journal Article"&gt;17&lt;/ref-type&gt;&lt;contributors&gt;&lt;authors&gt;&lt;author&gt;Corona, F.&lt;/author&gt;&lt;author&gt;Martinez, J. L.&lt;/author&gt;&lt;author&gt;Nikel, P. I.&lt;/author&gt;&lt;/authors&gt;&lt;/contributors&gt;&lt;auth-address&gt;Department of Microbial Biotechnology, Centro Nacional de Biotecnologia (CNB-CSIC), 28049 Madrid, Spain.&amp;#xD;Systems Environmental Microbiology Group, The Novo Nordisk Foundation Center for Biosustainability, Technical University of Denmark, 2800 Kgs Lyngby, Denmark.&lt;/auth-address&gt;&lt;titles&gt;&lt;title&gt;The global regulator Crc orchestrates the metabolic robustness underlying oxidative stress resistance in Pseudomonas aeruginosa&lt;/title&gt;&lt;secondary-title&gt;Environ Microbiol&lt;/secondary-title&gt;&lt;/titles&gt;&lt;periodical&gt;&lt;full-title&gt;Environ Microbiol&lt;/full-title&gt;&lt;/periodical&gt;&lt;pages&gt;898-912&lt;/pages&gt;&lt;volume&gt;21&lt;/volume&gt;&lt;number&gt;3&lt;/number&gt;&lt;edition&gt;2018/11/10&lt;/edition&gt;&lt;dates&gt;&lt;year&gt;2019&lt;/year&gt;&lt;pub-dates&gt;&lt;date&gt;Mar&lt;/date&gt;&lt;/pub-dates&gt;&lt;/dates&gt;&lt;isbn&gt;1462-2912&lt;/isbn&gt;&lt;accession-num&gt;30411469&lt;/accession-num&gt;&lt;urls&gt;&lt;/urls&gt;&lt;electronic-resource-num&gt;10.1111/1462-2920.14471&lt;/electronic-resource-num&gt;&lt;remote-database-provider&gt;NLM&lt;/remote-database-provider&gt;&lt;language&gt;eng&lt;/language&gt;&lt;/record&gt;&lt;/Cite&gt;&lt;/EndNote&gt;</w:instrText>
      </w:r>
      <w:r w:rsidRPr="003522B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2)</w:t>
      </w:r>
      <w:r w:rsidRPr="003522B7">
        <w:rPr>
          <w:rFonts w:ascii="Times New Roman" w:hAnsi="Times New Roman" w:cs="Times New Roman"/>
          <w:sz w:val="24"/>
          <w:szCs w:val="24"/>
        </w:rPr>
        <w:fldChar w:fldCharType="end"/>
      </w:r>
      <w:r w:rsidRPr="003522B7">
        <w:rPr>
          <w:rFonts w:ascii="Times New Roman" w:hAnsi="Times New Roman" w:cs="Times New Roman"/>
          <w:sz w:val="24"/>
          <w:szCs w:val="24"/>
        </w:rPr>
        <w:t xml:space="preserve"> were shown in red and blue, respectively. </w:t>
      </w:r>
    </w:p>
    <w:tbl>
      <w:tblPr>
        <w:tblW w:w="8815" w:type="dxa"/>
        <w:jc w:val="center"/>
        <w:tblLook w:val="04A0" w:firstRow="1" w:lastRow="0" w:firstColumn="1" w:lastColumn="0" w:noHBand="0" w:noVBand="1"/>
      </w:tblPr>
      <w:tblGrid>
        <w:gridCol w:w="993"/>
        <w:gridCol w:w="663"/>
        <w:gridCol w:w="330"/>
        <w:gridCol w:w="1275"/>
        <w:gridCol w:w="2503"/>
        <w:gridCol w:w="1040"/>
        <w:gridCol w:w="943"/>
        <w:gridCol w:w="275"/>
        <w:gridCol w:w="793"/>
      </w:tblGrid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140"/>
            <w:bookmarkStart w:id="1" w:name="OLE_LINK141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O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</w:t>
            </w:r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duct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682622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</w:t>
            </w:r>
            <w:bookmarkStart w:id="2" w:name="_GoBack"/>
            <w:bookmarkEnd w:id="2"/>
            <w:r w:rsidR="00AE4A7F"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ange </w:t>
            </w:r>
            <w:proofErr w:type="spellStart"/>
            <w:r w:rsidR="00AE4A7F" w:rsidRPr="001D4E8C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Δ</w:t>
            </w:r>
            <w:r w:rsidR="00AE4A7F" w:rsidRPr="001D4E8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piA</w:t>
            </w:r>
            <w:proofErr w:type="spellEnd"/>
            <w:r w:rsidR="00AE4A7F"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PA14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4A7F" w:rsidRPr="009249AF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9249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ycolysis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pK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358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17960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lycerol kinase; 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48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wf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A31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2307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lucose-6-phosphate 1-dehydrogenase;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0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1D4E8C">
              <w:rPr>
                <w:rFonts w:ascii="Times New Roman" w:hAnsi="Times New Roman" w:cs="Times New Roman"/>
                <w:sz w:val="18"/>
                <w:szCs w:val="18"/>
              </w:rPr>
              <w:t xml:space="preserve">xidative phosphorylation 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A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01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01300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ytochrome c oxidase subunit I; 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59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B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0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0129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ytochrome c oxidase subunit II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63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II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0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0132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ytochrome c oxidase subunit III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ind w:firstLineChars="50"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9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A4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1050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bb3-type cytochrome c oxidase subunit I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ind w:firstLineChars="50"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6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76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E-101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io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39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1303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oA</w:t>
            </w:r>
            <w:proofErr w:type="spellEnd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z</w:t>
            </w: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de</w:t>
            </w:r>
            <w:proofErr w:type="spellEnd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sensitive terminal oxid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1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0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0131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ytochrome C oxidase assembly protein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37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76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E-103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01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0136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cytochrome oxidase assembly protei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05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E-97</w:t>
            </w:r>
          </w:p>
        </w:tc>
      </w:tr>
      <w:tr w:rsidR="00AE4A7F" w:rsidRPr="001D4E8C" w:rsidTr="00E32171">
        <w:trPr>
          <w:trHeight w:val="265"/>
          <w:jc w:val="center"/>
        </w:trPr>
        <w:tc>
          <w:tcPr>
            <w:tcW w:w="19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yruvate metabolis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341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19900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yruvate dehydrogenase E1 component subunit alpha; 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656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76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E-248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34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1991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yruvate dehydrogenase E1 component, beta chain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53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E-9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3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1992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ranched-chain alpha-keto acid dehydrogenase subunit E2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4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E-41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pdV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2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3549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hydrolipoamide dehydrogen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8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u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0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0162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ta alanine--pyruvate transamin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7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ld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23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3386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-lactate dehydrogenase;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6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E-41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CA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cycle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nA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56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44290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onitate hydratase; 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76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mC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08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5322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marate hydrat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8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76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8E-144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pdV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2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3549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hydrolipoamide dehydrogen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8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qo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A34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1947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te:quinone</w:t>
            </w:r>
            <w:proofErr w:type="spellEnd"/>
            <w:proofErr w:type="gramEnd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xidoreduct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ck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51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6858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osphoenolpyruvate </w:t>
            </w:r>
            <w:proofErr w:type="spellStart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xykinase</w:t>
            </w:r>
            <w:proofErr w:type="spellEnd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19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L</w:t>
            </w:r>
            <w:r w:rsidRPr="001D4E8C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ipid β-oxid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fadE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28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27730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yl-CoA dehydrogenase; 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58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34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1943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yl-CoA </w:t>
            </w:r>
            <w:proofErr w:type="spellStart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olase</w:t>
            </w:r>
            <w:proofErr w:type="spellEnd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9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7E-33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47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6325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etyl-CoA acetyltransfer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847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E-22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dJ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7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4208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-hydroxyacyl-CoA dehydrogen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933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E-79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o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3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2508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ultifunctional fatty acid oxidation complex subunit alpha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471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3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1974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oyl-CoA hydrat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173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E-67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bH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33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2095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-oxoacyl-ACP synth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4472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4543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hort chain dehydrogen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092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E-39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bG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4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6327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-ketoacyl-ACP reduct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342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76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4E-179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44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5761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bable acyl-CoA dehydrogenase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4946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iR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33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2059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iphatic amidase regulator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5786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E-71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iC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33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2058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iphatic amidase expression-regulating protein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5153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76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E-147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A25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3153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yl-CoA </w:t>
            </w:r>
            <w:proofErr w:type="spellStart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olase</w:t>
            </w:r>
            <w:proofErr w:type="spellEnd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1448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i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33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2056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ylamide</w:t>
            </w:r>
            <w:proofErr w:type="spellEnd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midohydrolase;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081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19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</w:t>
            </w:r>
            <w:r w:rsidRPr="001D4E8C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ipid </w:t>
            </w:r>
            <w:r w:rsidR="00682622" w:rsidRPr="001D4E8C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iosynthes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cC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48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64110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tin carboxylas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903 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04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0645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etyl-CoA carboxylase biotin carboxylase subunit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21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f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29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2590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ns-2-enoyl-CoA reduct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507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bD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29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2565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lonyl-CoA-ACP </w:t>
            </w:r>
            <w:proofErr w:type="spellStart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acylase</w:t>
            </w:r>
            <w:proofErr w:type="spellEnd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987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</w:t>
            </w:r>
            <w:r w:rsidRPr="001D4E8C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1D4E8C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etabolism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msA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357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18120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thylmalonate-semialdehyde dehydrogenase; 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5592 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76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7E-112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u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0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0162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ta alanine--pyruvate transamin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3906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44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5761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bable acyl-CoA dehydrogena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4946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uA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5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4424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lutamine synthet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9081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676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E-304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dh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34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1987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ucine dehydrogen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9154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msB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35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1814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-hydroxyisobutyrate dehydrogen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349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E-66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4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1057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,4-dihydroxyhept-2-ene-1,7-dioic acid aldol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482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76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E-247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kdA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22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3553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-oxoisovalerate dehydrogenase subunit alpha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089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kdA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22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3552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-oxoisovalerate dehydrogenase subunit beta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8397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pdV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2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3549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hydrolipoamide dehydrogen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682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bkdB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22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3550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ranched-chain alpha-keto acid dehydrogenase subunit E2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7170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u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A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3849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methylglutaryl</w:t>
            </w:r>
            <w:proofErr w:type="spellEnd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CoA lyase;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267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657319" w:rsidRDefault="00AE4A7F" w:rsidP="00E3217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573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ynU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208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3761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nureninase</w:t>
            </w:r>
            <w:proofErr w:type="spellEnd"/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448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76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0E-105</w:t>
            </w:r>
          </w:p>
        </w:tc>
      </w:tr>
      <w:tr w:rsidR="00AE4A7F" w:rsidRPr="001D4E8C" w:rsidTr="00E32171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20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14_3763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mino acid permease;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5942 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A7F" w:rsidRPr="001D4E8C" w:rsidRDefault="00AE4A7F" w:rsidP="00E32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76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E-141</w:t>
            </w:r>
          </w:p>
        </w:tc>
      </w:tr>
      <w:bookmarkEnd w:id="0"/>
      <w:bookmarkEnd w:id="1"/>
    </w:tbl>
    <w:p w:rsidR="00AE4A7F" w:rsidRDefault="00AE4A7F" w:rsidP="00AE4A7F"/>
    <w:p w:rsidR="00AE4A7F" w:rsidRPr="00AB2A4D" w:rsidRDefault="00AE4A7F" w:rsidP="00AE4A7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2A4D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AE4A7F" w:rsidRDefault="00AE4A7F"/>
    <w:p w:rsidR="00AE4A7F" w:rsidRPr="00AE4A7F" w:rsidRDefault="00AE4A7F" w:rsidP="00AE4A7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AE4A7F">
        <w:rPr>
          <w:rFonts w:ascii="Times New Roman" w:hAnsi="Times New Roman" w:cs="Times New Roman"/>
          <w:sz w:val="24"/>
          <w:szCs w:val="24"/>
        </w:rPr>
        <w:fldChar w:fldCharType="begin"/>
      </w:r>
      <w:r w:rsidRPr="00AE4A7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E4A7F">
        <w:rPr>
          <w:rFonts w:ascii="Times New Roman" w:hAnsi="Times New Roman" w:cs="Times New Roman"/>
          <w:sz w:val="24"/>
          <w:szCs w:val="24"/>
        </w:rPr>
        <w:fldChar w:fldCharType="separate"/>
      </w:r>
      <w:r w:rsidRPr="00AE4A7F">
        <w:rPr>
          <w:rFonts w:ascii="Times New Roman" w:hAnsi="Times New Roman" w:cs="Times New Roman"/>
          <w:noProof/>
          <w:sz w:val="24"/>
          <w:szCs w:val="24"/>
        </w:rPr>
        <w:t>1.</w:t>
      </w:r>
      <w:r w:rsidRPr="00AE4A7F">
        <w:rPr>
          <w:rFonts w:ascii="Times New Roman" w:hAnsi="Times New Roman" w:cs="Times New Roman"/>
          <w:noProof/>
          <w:sz w:val="24"/>
          <w:szCs w:val="24"/>
        </w:rPr>
        <w:tab/>
        <w:t>Sonnleitner E, Wulf A, Campagne S, Pei XY, Wolfinger MT, Forlani G, Prindl K, Abdou L, Resch A, Allain FH, Luisi BF, Urlaub H, Blasi U.</w:t>
      </w:r>
      <w:r w:rsidRPr="00AE4A7F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AE4A7F">
        <w:rPr>
          <w:rFonts w:ascii="Times New Roman" w:hAnsi="Times New Roman" w:cs="Times New Roman"/>
          <w:noProof/>
          <w:sz w:val="24"/>
          <w:szCs w:val="24"/>
        </w:rPr>
        <w:t xml:space="preserve">2018. Interplay between the catabolite repression control protein Crc, Hfq and RNA in Hfq-dependent translational regulation in </w:t>
      </w:r>
      <w:r w:rsidRPr="00AE4A7F">
        <w:rPr>
          <w:rFonts w:ascii="Times New Roman" w:hAnsi="Times New Roman" w:cs="Times New Roman"/>
          <w:i/>
          <w:iCs/>
          <w:noProof/>
          <w:sz w:val="24"/>
          <w:szCs w:val="24"/>
        </w:rPr>
        <w:t>Pseudomonas aeruginosa</w:t>
      </w:r>
      <w:r w:rsidRPr="00AE4A7F">
        <w:rPr>
          <w:rFonts w:ascii="Times New Roman" w:hAnsi="Times New Roman" w:cs="Times New Roman"/>
          <w:noProof/>
          <w:sz w:val="24"/>
          <w:szCs w:val="24"/>
        </w:rPr>
        <w:t>. Nucleic Acids Res 46:1470-1485.</w:t>
      </w:r>
    </w:p>
    <w:p w:rsidR="00AE4A7F" w:rsidRPr="00AE4A7F" w:rsidRDefault="00AE4A7F" w:rsidP="00AE4A7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AE4A7F">
        <w:rPr>
          <w:rFonts w:ascii="Times New Roman" w:hAnsi="Times New Roman" w:cs="Times New Roman"/>
          <w:noProof/>
          <w:sz w:val="24"/>
          <w:szCs w:val="24"/>
        </w:rPr>
        <w:t>2.</w:t>
      </w:r>
      <w:r w:rsidRPr="00AE4A7F">
        <w:rPr>
          <w:rFonts w:ascii="Times New Roman" w:hAnsi="Times New Roman" w:cs="Times New Roman"/>
          <w:noProof/>
          <w:sz w:val="24"/>
          <w:szCs w:val="24"/>
        </w:rPr>
        <w:tab/>
        <w:t>Corona F, Martinez JL, Nikel PI.</w:t>
      </w:r>
      <w:r w:rsidRPr="00AE4A7F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AE4A7F">
        <w:rPr>
          <w:rFonts w:ascii="Times New Roman" w:hAnsi="Times New Roman" w:cs="Times New Roman"/>
          <w:noProof/>
          <w:sz w:val="24"/>
          <w:szCs w:val="24"/>
        </w:rPr>
        <w:t xml:space="preserve">2019. The global regulator Crc orchestrates the metabolic robustness underlying oxidative stress resistance in </w:t>
      </w:r>
      <w:r w:rsidRPr="00AE4A7F">
        <w:rPr>
          <w:rFonts w:ascii="Times New Roman" w:hAnsi="Times New Roman" w:cs="Times New Roman"/>
          <w:i/>
          <w:iCs/>
          <w:noProof/>
          <w:sz w:val="24"/>
          <w:szCs w:val="24"/>
        </w:rPr>
        <w:t>Pseudomonas aeruginosa</w:t>
      </w:r>
      <w:r w:rsidRPr="00AE4A7F">
        <w:rPr>
          <w:rFonts w:ascii="Times New Roman" w:hAnsi="Times New Roman" w:cs="Times New Roman"/>
          <w:noProof/>
          <w:sz w:val="24"/>
          <w:szCs w:val="24"/>
        </w:rPr>
        <w:t>. Environ Microbiol 21:898-912.</w:t>
      </w:r>
    </w:p>
    <w:p w:rsidR="00792EFB" w:rsidRPr="00AE4A7F" w:rsidRDefault="00AE4A7F" w:rsidP="00AE4A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4A7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92EFB" w:rsidRPr="00AE4A7F" w:rsidSect="00761FC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Vir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ppr9se9xdee5ew0daxee5bpttt2vvds0as&quot;&gt;My EndNote Library&lt;record-ids&gt;&lt;item&gt;22&lt;/item&gt;&lt;item&gt;39&lt;/item&gt;&lt;/record-ids&gt;&lt;/item&gt;&lt;/Libraries&gt;"/>
  </w:docVars>
  <w:rsids>
    <w:rsidRoot w:val="0059223A"/>
    <w:rsid w:val="00015CC6"/>
    <w:rsid w:val="000177B4"/>
    <w:rsid w:val="000760E5"/>
    <w:rsid w:val="00085F3B"/>
    <w:rsid w:val="00091BC1"/>
    <w:rsid w:val="00093B19"/>
    <w:rsid w:val="0016034E"/>
    <w:rsid w:val="001B4C99"/>
    <w:rsid w:val="002055A8"/>
    <w:rsid w:val="00291A51"/>
    <w:rsid w:val="002C40EE"/>
    <w:rsid w:val="002F67C5"/>
    <w:rsid w:val="003333C8"/>
    <w:rsid w:val="00342DD8"/>
    <w:rsid w:val="003B33D3"/>
    <w:rsid w:val="003B5DC5"/>
    <w:rsid w:val="003F05D2"/>
    <w:rsid w:val="00417F86"/>
    <w:rsid w:val="0044250D"/>
    <w:rsid w:val="004754B6"/>
    <w:rsid w:val="004D1C98"/>
    <w:rsid w:val="00543AAE"/>
    <w:rsid w:val="0056076A"/>
    <w:rsid w:val="0056117A"/>
    <w:rsid w:val="005744BE"/>
    <w:rsid w:val="0059223A"/>
    <w:rsid w:val="005B2A39"/>
    <w:rsid w:val="005C1F08"/>
    <w:rsid w:val="00634DF0"/>
    <w:rsid w:val="006455EA"/>
    <w:rsid w:val="00682622"/>
    <w:rsid w:val="00697310"/>
    <w:rsid w:val="00761FC1"/>
    <w:rsid w:val="00786DD5"/>
    <w:rsid w:val="00792EFB"/>
    <w:rsid w:val="00794C4D"/>
    <w:rsid w:val="007A1439"/>
    <w:rsid w:val="007A6F5B"/>
    <w:rsid w:val="007B47F1"/>
    <w:rsid w:val="008219AE"/>
    <w:rsid w:val="00930D31"/>
    <w:rsid w:val="00933BB4"/>
    <w:rsid w:val="009A0854"/>
    <w:rsid w:val="009E1C0F"/>
    <w:rsid w:val="009F4B4E"/>
    <w:rsid w:val="00AA29FC"/>
    <w:rsid w:val="00AA3942"/>
    <w:rsid w:val="00AA536F"/>
    <w:rsid w:val="00AE4A7F"/>
    <w:rsid w:val="00AF368A"/>
    <w:rsid w:val="00B05161"/>
    <w:rsid w:val="00B26C05"/>
    <w:rsid w:val="00B7771B"/>
    <w:rsid w:val="00BF13B3"/>
    <w:rsid w:val="00BF3973"/>
    <w:rsid w:val="00C413BA"/>
    <w:rsid w:val="00C913BD"/>
    <w:rsid w:val="00CC260C"/>
    <w:rsid w:val="00CC3F4D"/>
    <w:rsid w:val="00D15F57"/>
    <w:rsid w:val="00D57AA4"/>
    <w:rsid w:val="00DE2564"/>
    <w:rsid w:val="00E1726F"/>
    <w:rsid w:val="00E27C27"/>
    <w:rsid w:val="00E358BB"/>
    <w:rsid w:val="00E91D7B"/>
    <w:rsid w:val="00EA265A"/>
    <w:rsid w:val="00EA2858"/>
    <w:rsid w:val="00EB2FBE"/>
    <w:rsid w:val="00EB39FB"/>
    <w:rsid w:val="00EF2B0C"/>
    <w:rsid w:val="00F26119"/>
    <w:rsid w:val="00F52D85"/>
    <w:rsid w:val="00F82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5C50C3F-DF10-774F-A7C1-F41BF396C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23A"/>
    <w:pPr>
      <w:adjustRightInd w:val="0"/>
      <w:snapToGrid w:val="0"/>
      <w:spacing w:after="200"/>
    </w:pPr>
    <w:rPr>
      <w:rFonts w:ascii="Tahoma" w:eastAsia="微软雅黑" w:hAnsi="Tahoma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qFormat/>
    <w:rsid w:val="00AE4A7F"/>
  </w:style>
  <w:style w:type="paragraph" w:customStyle="1" w:styleId="EndNoteBibliographyTitle">
    <w:name w:val="EndNote Bibliography Title"/>
    <w:basedOn w:val="a"/>
    <w:link w:val="EndNoteBibliographyTitle0"/>
    <w:rsid w:val="00AE4A7F"/>
    <w:pPr>
      <w:spacing w:after="0"/>
      <w:jc w:val="center"/>
    </w:pPr>
    <w:rPr>
      <w:rFonts w:cs="Tahoma"/>
    </w:rPr>
  </w:style>
  <w:style w:type="character" w:customStyle="1" w:styleId="EndNoteBibliographyTitle0">
    <w:name w:val="EndNote Bibliography Title 字符"/>
    <w:basedOn w:val="a0"/>
    <w:link w:val="EndNoteBibliographyTitle"/>
    <w:rsid w:val="00AE4A7F"/>
    <w:rPr>
      <w:rFonts w:ascii="Tahoma" w:eastAsia="微软雅黑" w:hAnsi="Tahoma" w:cs="Tahoma"/>
      <w:kern w:val="0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AE4A7F"/>
    <w:rPr>
      <w:rFonts w:cs="Tahoma"/>
    </w:rPr>
  </w:style>
  <w:style w:type="character" w:customStyle="1" w:styleId="EndNoteBibliography0">
    <w:name w:val="EndNote Bibliography 字符"/>
    <w:basedOn w:val="a0"/>
    <w:link w:val="EndNoteBibliography"/>
    <w:rsid w:val="00AE4A7F"/>
    <w:rPr>
      <w:rFonts w:ascii="Tahoma" w:eastAsia="微软雅黑" w:hAnsi="Tahoma" w:cs="Tahoma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22</Words>
  <Characters>5258</Characters>
  <Application>Microsoft Office Word</Application>
  <DocSecurity>0</DocSecurity>
  <Lines>43</Lines>
  <Paragraphs>12</Paragraphs>
  <ScaleCrop>false</ScaleCrop>
  <Company/>
  <LinksUpToDate>false</LinksUpToDate>
  <CharactersWithSpaces>6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 little</dc:creator>
  <cp:keywords/>
  <dc:description/>
  <cp:lastModifiedBy>stone little</cp:lastModifiedBy>
  <cp:revision>3</cp:revision>
  <dcterms:created xsi:type="dcterms:W3CDTF">2019-09-28T01:04:00Z</dcterms:created>
  <dcterms:modified xsi:type="dcterms:W3CDTF">2019-11-14T08:51:00Z</dcterms:modified>
</cp:coreProperties>
</file>